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DEE8" w14:textId="44F9CB7C" w:rsidR="105BB2AB" w:rsidRDefault="105BB2AB">
      <w:r>
        <w:t>R-code of the EFA</w:t>
      </w:r>
    </w:p>
    <w:p w14:paraId="5D40199C" w14:textId="014CC559" w:rsidR="105BB2AB" w:rsidRPr="00A44C97" w:rsidRDefault="105BB2AB" w:rsidP="59ADD0ED">
      <w:pPr>
        <w:spacing w:line="240" w:lineRule="auto"/>
      </w:pPr>
      <w:r w:rsidRPr="00A44C97">
        <w:t># Test for Multivariate Normality</w:t>
      </w:r>
    </w:p>
    <w:p w14:paraId="18A4E199" w14:textId="3D659F1B" w:rsidR="105BB2AB" w:rsidRPr="00A44C97" w:rsidRDefault="105BB2AB" w:rsidP="59ADD0ED">
      <w:pPr>
        <w:spacing w:line="240" w:lineRule="auto"/>
      </w:pPr>
      <w:proofErr w:type="spellStart"/>
      <w:proofErr w:type="gramStart"/>
      <w:r w:rsidRPr="00A44C97">
        <w:t>mvn</w:t>
      </w:r>
      <w:proofErr w:type="spellEnd"/>
      <w:r w:rsidRPr="00A44C97">
        <w:t>(</w:t>
      </w:r>
      <w:proofErr w:type="gramEnd"/>
      <w:r w:rsidRPr="00A44C97">
        <w:t xml:space="preserve">data = </w:t>
      </w:r>
      <w:proofErr w:type="spellStart"/>
      <w:r w:rsidRPr="00A44C97">
        <w:t>data_CFA_extra</w:t>
      </w:r>
      <w:proofErr w:type="spellEnd"/>
      <w:r w:rsidRPr="00A44C97">
        <w:t xml:space="preserve">, </w:t>
      </w:r>
      <w:proofErr w:type="spellStart"/>
      <w:r w:rsidRPr="00A44C97">
        <w:t>mvnTest</w:t>
      </w:r>
      <w:proofErr w:type="spellEnd"/>
      <w:r w:rsidRPr="00A44C97">
        <w:t>="</w:t>
      </w:r>
      <w:proofErr w:type="spellStart"/>
      <w:r w:rsidRPr="00A44C97">
        <w:t>mardia</w:t>
      </w:r>
      <w:proofErr w:type="spellEnd"/>
      <w:r w:rsidRPr="00A44C97">
        <w:t xml:space="preserve">", </w:t>
      </w:r>
      <w:proofErr w:type="spellStart"/>
      <w:r w:rsidRPr="00A44C97">
        <w:t>univariateTest</w:t>
      </w:r>
      <w:proofErr w:type="spellEnd"/>
      <w:r w:rsidRPr="00A44C97">
        <w:t xml:space="preserve">="AD", </w:t>
      </w:r>
      <w:proofErr w:type="spellStart"/>
      <w:r w:rsidRPr="00A44C97">
        <w:t>multivariatePlot</w:t>
      </w:r>
      <w:proofErr w:type="spellEnd"/>
      <w:r w:rsidRPr="00A44C97">
        <w:t xml:space="preserve"> = "</w:t>
      </w:r>
      <w:proofErr w:type="spellStart"/>
      <w:r w:rsidRPr="00A44C97">
        <w:t>qq</w:t>
      </w:r>
      <w:proofErr w:type="spellEnd"/>
      <w:r w:rsidRPr="00A44C97">
        <w:t xml:space="preserve">") #Not normal distributed -&gt; use robust </w:t>
      </w:r>
    </w:p>
    <w:p w14:paraId="41EBA6B3" w14:textId="284272AD" w:rsidR="105BB2AB" w:rsidRPr="00A44C97" w:rsidRDefault="105BB2AB" w:rsidP="59ADD0ED">
      <w:pPr>
        <w:spacing w:line="240" w:lineRule="auto"/>
      </w:pPr>
      <w:r w:rsidRPr="00A44C97">
        <w:t>estimator</w:t>
      </w:r>
    </w:p>
    <w:p w14:paraId="38109907" w14:textId="742CC151" w:rsidR="105BB2AB" w:rsidRPr="00A44C97" w:rsidRDefault="105BB2AB" w:rsidP="59ADD0ED">
      <w:pPr>
        <w:spacing w:line="240" w:lineRule="auto"/>
      </w:pPr>
      <w:r w:rsidRPr="00A44C97">
        <w:t xml:space="preserve"> </w:t>
      </w:r>
    </w:p>
    <w:p w14:paraId="4859373E" w14:textId="0339632A" w:rsidR="105BB2AB" w:rsidRPr="00A44C97" w:rsidRDefault="105BB2AB" w:rsidP="59ADD0ED">
      <w:pPr>
        <w:spacing w:line="240" w:lineRule="auto"/>
      </w:pPr>
      <w:r w:rsidRPr="00A44C97">
        <w:t>#Bartlett’s Test for Sphericity and Kaiser-Meyer-Olkin (KMO) Measure of Sampling Adequacy</w:t>
      </w:r>
    </w:p>
    <w:p w14:paraId="32095E24" w14:textId="519FAB33" w:rsidR="105BB2AB" w:rsidRPr="00A44C97" w:rsidRDefault="105BB2AB" w:rsidP="59ADD0ED">
      <w:pPr>
        <w:spacing w:line="240" w:lineRule="auto"/>
      </w:pPr>
      <w:proofErr w:type="spellStart"/>
      <w:proofErr w:type="gramStart"/>
      <w:r w:rsidRPr="00A44C97">
        <w:t>cortest.bartlett</w:t>
      </w:r>
      <w:proofErr w:type="spellEnd"/>
      <w:proofErr w:type="gramEnd"/>
      <w:r w:rsidRPr="00A44C97">
        <w:t>(</w:t>
      </w:r>
      <w:proofErr w:type="spellStart"/>
      <w:r w:rsidRPr="00A44C97">
        <w:t>data_CFA</w:t>
      </w:r>
      <w:proofErr w:type="spellEnd"/>
      <w:r w:rsidRPr="00A44C97">
        <w:t>) # significant</w:t>
      </w:r>
    </w:p>
    <w:p w14:paraId="0B20CC18" w14:textId="72D08710" w:rsidR="105BB2AB" w:rsidRPr="00A44C97" w:rsidRDefault="105BB2AB" w:rsidP="59ADD0ED">
      <w:pPr>
        <w:spacing w:line="240" w:lineRule="auto"/>
      </w:pPr>
      <w:proofErr w:type="gramStart"/>
      <w:r w:rsidRPr="00A44C97">
        <w:t>KMO(</w:t>
      </w:r>
      <w:proofErr w:type="spellStart"/>
      <w:proofErr w:type="gramEnd"/>
      <w:r w:rsidRPr="00A44C97">
        <w:t>data_CFA</w:t>
      </w:r>
      <w:proofErr w:type="spellEnd"/>
      <w:r w:rsidRPr="00A44C97">
        <w:t>) #overall 0.91, all &gt;0.5</w:t>
      </w:r>
    </w:p>
    <w:p w14:paraId="3336616F" w14:textId="294A5C8A" w:rsidR="105BB2AB" w:rsidRPr="00A44C97" w:rsidRDefault="105BB2AB" w:rsidP="59ADD0ED">
      <w:pPr>
        <w:spacing w:line="240" w:lineRule="auto"/>
      </w:pPr>
      <w:r w:rsidRPr="00A44C97">
        <w:t xml:space="preserve"> </w:t>
      </w:r>
    </w:p>
    <w:p w14:paraId="5D50DBC7" w14:textId="24736D5D" w:rsidR="105BB2AB" w:rsidRPr="00A44C97" w:rsidRDefault="105BB2AB" w:rsidP="59ADD0ED">
      <w:pPr>
        <w:spacing w:line="240" w:lineRule="auto"/>
      </w:pPr>
      <w:r w:rsidRPr="00A44C97">
        <w:t>#Unrotated Factor Analysis (1 to 7 Factors) and model comparison</w:t>
      </w:r>
    </w:p>
    <w:p w14:paraId="42AA342D" w14:textId="729CB355" w:rsidR="105BB2AB" w:rsidRPr="00A44C97" w:rsidRDefault="105BB2AB" w:rsidP="59ADD0ED">
      <w:pPr>
        <w:spacing w:line="240" w:lineRule="auto"/>
      </w:pPr>
      <w:r w:rsidRPr="00A44C97">
        <w:t xml:space="preserve">fit_1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1, estimator = "MLR")</w:t>
      </w:r>
    </w:p>
    <w:p w14:paraId="35C93835" w14:textId="080ADFC6" w:rsidR="105BB2AB" w:rsidRPr="00A44C97" w:rsidRDefault="105BB2AB" w:rsidP="59ADD0ED">
      <w:pPr>
        <w:spacing w:line="240" w:lineRule="auto"/>
      </w:pPr>
      <w:r w:rsidRPr="00A44C97">
        <w:t xml:space="preserve">fit_2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2, estimator = "MLR")</w:t>
      </w:r>
    </w:p>
    <w:p w14:paraId="3E09834C" w14:textId="5F9FEF1C" w:rsidR="105BB2AB" w:rsidRPr="00A44C97" w:rsidRDefault="105BB2AB" w:rsidP="59ADD0ED">
      <w:pPr>
        <w:spacing w:line="240" w:lineRule="auto"/>
      </w:pPr>
      <w:r w:rsidRPr="00A44C97">
        <w:t xml:space="preserve">fit_3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3, estimator = "MLR")</w:t>
      </w:r>
    </w:p>
    <w:p w14:paraId="6C125AFE" w14:textId="6D729866" w:rsidR="105BB2AB" w:rsidRPr="00A44C97" w:rsidRDefault="105BB2AB" w:rsidP="59ADD0ED">
      <w:pPr>
        <w:spacing w:line="240" w:lineRule="auto"/>
      </w:pPr>
      <w:r w:rsidRPr="00A44C97">
        <w:t xml:space="preserve">fit_4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4, estimator = "MLR")</w:t>
      </w:r>
    </w:p>
    <w:p w14:paraId="4707F2F2" w14:textId="17B36FD5" w:rsidR="105BB2AB" w:rsidRPr="00A44C97" w:rsidRDefault="105BB2AB" w:rsidP="59ADD0ED">
      <w:pPr>
        <w:spacing w:line="240" w:lineRule="auto"/>
      </w:pPr>
      <w:r w:rsidRPr="00A44C97">
        <w:t xml:space="preserve">fit_5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5, estimator = "MLR")</w:t>
      </w:r>
    </w:p>
    <w:p w14:paraId="12260424" w14:textId="2BF17981" w:rsidR="105BB2AB" w:rsidRPr="00A44C97" w:rsidRDefault="105BB2AB" w:rsidP="59ADD0ED">
      <w:pPr>
        <w:spacing w:line="240" w:lineRule="auto"/>
      </w:pPr>
      <w:r w:rsidRPr="00A44C97">
        <w:t xml:space="preserve">fit_6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6, estimator = "MLR")</w:t>
      </w:r>
    </w:p>
    <w:p w14:paraId="7679CB3A" w14:textId="07445872" w:rsidR="105BB2AB" w:rsidRPr="00A44C97" w:rsidRDefault="105BB2AB" w:rsidP="59ADD0ED">
      <w:pPr>
        <w:spacing w:line="240" w:lineRule="auto"/>
      </w:pPr>
      <w:r w:rsidRPr="00A44C97">
        <w:t xml:space="preserve">fit_7f &lt;- </w:t>
      </w:r>
      <w:proofErr w:type="spellStart"/>
      <w:proofErr w:type="gramStart"/>
      <w:r w:rsidRPr="00A44C97">
        <w:t>efaUnrotate</w:t>
      </w:r>
      <w:proofErr w:type="spellEnd"/>
      <w:r w:rsidRPr="00A44C97">
        <w:t>(</w:t>
      </w:r>
      <w:proofErr w:type="spellStart"/>
      <w:proofErr w:type="gramEnd"/>
      <w:r w:rsidRPr="00A44C97">
        <w:t>data_CFA</w:t>
      </w:r>
      <w:proofErr w:type="spellEnd"/>
      <w:r w:rsidRPr="00A44C97">
        <w:t>, 7, estimator = "MLR")</w:t>
      </w:r>
    </w:p>
    <w:p w14:paraId="19BBA031" w14:textId="14ED4F65" w:rsidR="105BB2AB" w:rsidRPr="00A44C97" w:rsidRDefault="105BB2AB" w:rsidP="59ADD0ED">
      <w:pPr>
        <w:spacing w:line="240" w:lineRule="auto"/>
      </w:pPr>
      <w:r w:rsidRPr="00A44C97">
        <w:t xml:space="preserve">compare &lt;- </w:t>
      </w:r>
      <w:proofErr w:type="spellStart"/>
      <w:proofErr w:type="gramStart"/>
      <w:r w:rsidRPr="00A44C97">
        <w:t>compareFit</w:t>
      </w:r>
      <w:proofErr w:type="spellEnd"/>
      <w:r w:rsidRPr="00A44C97">
        <w:t>(</w:t>
      </w:r>
      <w:proofErr w:type="gramEnd"/>
      <w:r w:rsidRPr="00A44C97">
        <w:t>fit_1f, fit_2f, fit_3f, fit_4f, fit_5f, fit_6f, fit_7f, nested=FALSE)</w:t>
      </w:r>
    </w:p>
    <w:p w14:paraId="50868325" w14:textId="65597136" w:rsidR="105BB2AB" w:rsidRPr="00A44C97" w:rsidRDefault="105BB2AB" w:rsidP="59ADD0ED">
      <w:pPr>
        <w:spacing w:line="240" w:lineRule="auto"/>
      </w:pPr>
      <w:r w:rsidRPr="00A44C97">
        <w:t>summary(compare)</w:t>
      </w:r>
    </w:p>
    <w:p w14:paraId="2CA1244C" w14:textId="5BA74D75" w:rsidR="105BB2AB" w:rsidRPr="00A44C97" w:rsidRDefault="105BB2AB" w:rsidP="59ADD0ED">
      <w:pPr>
        <w:spacing w:line="240" w:lineRule="auto"/>
      </w:pPr>
      <w:r w:rsidRPr="00A44C97">
        <w:t xml:space="preserve">#7 factors </w:t>
      </w:r>
      <w:proofErr w:type="gramStart"/>
      <w:r w:rsidRPr="00A44C97">
        <w:t>has</w:t>
      </w:r>
      <w:proofErr w:type="gramEnd"/>
      <w:r w:rsidRPr="00A44C97">
        <w:t xml:space="preserve"> best fit</w:t>
      </w:r>
    </w:p>
    <w:p w14:paraId="5D99AD84" w14:textId="6ED1902E" w:rsidR="105BB2AB" w:rsidRPr="00A44C97" w:rsidRDefault="105BB2AB" w:rsidP="59ADD0ED">
      <w:pPr>
        <w:spacing w:line="240" w:lineRule="auto"/>
      </w:pPr>
      <w:r w:rsidRPr="00A44C97">
        <w:t xml:space="preserve"> </w:t>
      </w:r>
    </w:p>
    <w:p w14:paraId="084DD43D" w14:textId="6BBE200C" w:rsidR="105BB2AB" w:rsidRPr="00A44C97" w:rsidRDefault="105BB2AB" w:rsidP="59ADD0ED">
      <w:pPr>
        <w:spacing w:line="240" w:lineRule="auto"/>
      </w:pPr>
      <w:r w:rsidRPr="00A44C97">
        <w:t>#Parallel Analysis</w:t>
      </w:r>
    </w:p>
    <w:p w14:paraId="3BFFB71C" w14:textId="55C5E2B6" w:rsidR="105BB2AB" w:rsidRPr="00A44C97" w:rsidRDefault="105BB2AB" w:rsidP="59ADD0ED">
      <w:pPr>
        <w:spacing w:line="240" w:lineRule="auto"/>
      </w:pPr>
      <w:r w:rsidRPr="00A44C97">
        <w:t xml:space="preserve">pa &lt;- </w:t>
      </w:r>
      <w:proofErr w:type="gramStart"/>
      <w:r w:rsidRPr="00A44C97">
        <w:t>fa.parallel</w:t>
      </w:r>
      <w:proofErr w:type="gramEnd"/>
      <w:r w:rsidRPr="00A44C97">
        <w:t>(data_CFA,n.iter=5000,fa='fa',plot=TRUE,SMC=TRUE,quant=0.95)</w:t>
      </w:r>
    </w:p>
    <w:p w14:paraId="73B2250B" w14:textId="1A499694" w:rsidR="105BB2AB" w:rsidRPr="00A44C97" w:rsidRDefault="105BB2AB" w:rsidP="59ADD0ED">
      <w:pPr>
        <w:spacing w:line="240" w:lineRule="auto"/>
      </w:pPr>
      <w:r w:rsidRPr="00A44C97">
        <w:t>#7 factors suggested</w:t>
      </w:r>
    </w:p>
    <w:p w14:paraId="1B60E48C" w14:textId="7F19DBAE" w:rsidR="105BB2AB" w:rsidRPr="00A44C97" w:rsidRDefault="105BB2AB" w:rsidP="59ADD0ED">
      <w:pPr>
        <w:spacing w:line="240" w:lineRule="auto"/>
      </w:pPr>
      <w:r w:rsidRPr="00A44C97">
        <w:t xml:space="preserve"> </w:t>
      </w:r>
    </w:p>
    <w:p w14:paraId="33FAB023" w14:textId="4343EDE9" w:rsidR="105BB2AB" w:rsidRPr="00A44C97" w:rsidRDefault="105BB2AB" w:rsidP="59ADD0ED">
      <w:pPr>
        <w:spacing w:line="240" w:lineRule="auto"/>
      </w:pPr>
      <w:r w:rsidRPr="00A44C97">
        <w:t>#Rotation of Factors</w:t>
      </w:r>
    </w:p>
    <w:p w14:paraId="58C91FD1" w14:textId="60D46EF2" w:rsidR="105BB2AB" w:rsidRPr="00A44C97" w:rsidRDefault="105BB2AB" w:rsidP="59ADD0ED">
      <w:pPr>
        <w:spacing w:line="240" w:lineRule="auto"/>
      </w:pPr>
      <w:r w:rsidRPr="00A44C97">
        <w:t xml:space="preserve">rot_6f &lt;- </w:t>
      </w:r>
      <w:proofErr w:type="spellStart"/>
      <w:proofErr w:type="gramStart"/>
      <w:r w:rsidRPr="00A44C97">
        <w:t>oblqRotate</w:t>
      </w:r>
      <w:proofErr w:type="spellEnd"/>
      <w:r w:rsidRPr="00A44C97">
        <w:t>(</w:t>
      </w:r>
      <w:proofErr w:type="gramEnd"/>
      <w:r w:rsidRPr="00A44C97">
        <w:t>fit_6f, method="</w:t>
      </w:r>
      <w:proofErr w:type="spellStart"/>
      <w:r w:rsidRPr="00A44C97">
        <w:t>quartimin</w:t>
      </w:r>
      <w:proofErr w:type="spellEnd"/>
      <w:r w:rsidRPr="00A44C97">
        <w:t>")</w:t>
      </w:r>
    </w:p>
    <w:p w14:paraId="35660A64" w14:textId="49389DA5" w:rsidR="105BB2AB" w:rsidRPr="00A44C97" w:rsidRDefault="105BB2AB" w:rsidP="59ADD0ED">
      <w:pPr>
        <w:spacing w:line="240" w:lineRule="auto"/>
      </w:pPr>
      <w:proofErr w:type="gramStart"/>
      <w:r w:rsidRPr="00A44C97">
        <w:t>summary(</w:t>
      </w:r>
      <w:proofErr w:type="gramEnd"/>
      <w:r w:rsidRPr="00A44C97">
        <w:t>rot_6f, sort=F)</w:t>
      </w:r>
    </w:p>
    <w:p w14:paraId="1223CE4D" w14:textId="7103198C" w:rsidR="105BB2AB" w:rsidRPr="00A44C97" w:rsidRDefault="105BB2AB" w:rsidP="59ADD0ED">
      <w:pPr>
        <w:spacing w:line="240" w:lineRule="auto"/>
      </w:pPr>
      <w:r w:rsidRPr="00A44C97">
        <w:t xml:space="preserve">rot_7f &lt;- </w:t>
      </w:r>
      <w:proofErr w:type="spellStart"/>
      <w:proofErr w:type="gramStart"/>
      <w:r w:rsidRPr="00A44C97">
        <w:t>oblqRotate</w:t>
      </w:r>
      <w:proofErr w:type="spellEnd"/>
      <w:r w:rsidRPr="00A44C97">
        <w:t>(</w:t>
      </w:r>
      <w:proofErr w:type="gramEnd"/>
      <w:r w:rsidRPr="00A44C97">
        <w:t>fit_7f, method="</w:t>
      </w:r>
      <w:proofErr w:type="spellStart"/>
      <w:r w:rsidRPr="00A44C97">
        <w:t>quartimin</w:t>
      </w:r>
      <w:proofErr w:type="spellEnd"/>
      <w:r w:rsidRPr="00A44C97">
        <w:t>")</w:t>
      </w:r>
    </w:p>
    <w:p w14:paraId="564C916C" w14:textId="40FB34CA" w:rsidR="105BB2AB" w:rsidRPr="00A44C97" w:rsidRDefault="105BB2AB" w:rsidP="59ADD0ED">
      <w:pPr>
        <w:spacing w:line="240" w:lineRule="auto"/>
      </w:pPr>
      <w:proofErr w:type="gramStart"/>
      <w:r w:rsidRPr="00A44C97">
        <w:t>summary(</w:t>
      </w:r>
      <w:proofErr w:type="gramEnd"/>
      <w:r w:rsidRPr="00A44C97">
        <w:t>rot_7f, sort=F)</w:t>
      </w:r>
    </w:p>
    <w:sectPr w:rsidR="105BB2AB" w:rsidRPr="00A44C97" w:rsidSect="006A00C9">
      <w:pgSz w:w="16837" w:h="11905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A4"/>
    <w:rsid w:val="00006053"/>
    <w:rsid w:val="000240C8"/>
    <w:rsid w:val="000352D6"/>
    <w:rsid w:val="00035D4F"/>
    <w:rsid w:val="000736DF"/>
    <w:rsid w:val="000805A1"/>
    <w:rsid w:val="000969BD"/>
    <w:rsid w:val="000A4314"/>
    <w:rsid w:val="000A6E6A"/>
    <w:rsid w:val="000B5EDB"/>
    <w:rsid w:val="000D73D9"/>
    <w:rsid w:val="000F7A52"/>
    <w:rsid w:val="001106E8"/>
    <w:rsid w:val="00134D21"/>
    <w:rsid w:val="00167A96"/>
    <w:rsid w:val="001812D7"/>
    <w:rsid w:val="001A41DD"/>
    <w:rsid w:val="001A6B2A"/>
    <w:rsid w:val="001A7DD3"/>
    <w:rsid w:val="001D46DD"/>
    <w:rsid w:val="001E3FD0"/>
    <w:rsid w:val="001F3381"/>
    <w:rsid w:val="002010E1"/>
    <w:rsid w:val="00206220"/>
    <w:rsid w:val="00213833"/>
    <w:rsid w:val="00214865"/>
    <w:rsid w:val="002201F0"/>
    <w:rsid w:val="0029129D"/>
    <w:rsid w:val="002954ED"/>
    <w:rsid w:val="0029591D"/>
    <w:rsid w:val="002A180F"/>
    <w:rsid w:val="002B5DFE"/>
    <w:rsid w:val="002C0D08"/>
    <w:rsid w:val="002E720D"/>
    <w:rsid w:val="002F4E02"/>
    <w:rsid w:val="002F5837"/>
    <w:rsid w:val="0031487D"/>
    <w:rsid w:val="003621E7"/>
    <w:rsid w:val="003672B7"/>
    <w:rsid w:val="003A09B5"/>
    <w:rsid w:val="003A1174"/>
    <w:rsid w:val="003C0469"/>
    <w:rsid w:val="003F30E4"/>
    <w:rsid w:val="003F4146"/>
    <w:rsid w:val="00407C92"/>
    <w:rsid w:val="00412F42"/>
    <w:rsid w:val="00422909"/>
    <w:rsid w:val="004261E2"/>
    <w:rsid w:val="004302DD"/>
    <w:rsid w:val="00435D74"/>
    <w:rsid w:val="00461541"/>
    <w:rsid w:val="00461FAF"/>
    <w:rsid w:val="0046518C"/>
    <w:rsid w:val="00470670"/>
    <w:rsid w:val="00473F5F"/>
    <w:rsid w:val="00496D1D"/>
    <w:rsid w:val="004C113C"/>
    <w:rsid w:val="004C121C"/>
    <w:rsid w:val="004C306A"/>
    <w:rsid w:val="004E1A40"/>
    <w:rsid w:val="004E5404"/>
    <w:rsid w:val="004E61BB"/>
    <w:rsid w:val="004F6D23"/>
    <w:rsid w:val="00525DFB"/>
    <w:rsid w:val="0056570C"/>
    <w:rsid w:val="00587E5F"/>
    <w:rsid w:val="005E179A"/>
    <w:rsid w:val="00603030"/>
    <w:rsid w:val="00634293"/>
    <w:rsid w:val="00642F8B"/>
    <w:rsid w:val="00653EC3"/>
    <w:rsid w:val="00661E5C"/>
    <w:rsid w:val="00665C22"/>
    <w:rsid w:val="00673DFA"/>
    <w:rsid w:val="00673F35"/>
    <w:rsid w:val="00674268"/>
    <w:rsid w:val="006939AB"/>
    <w:rsid w:val="006A00C9"/>
    <w:rsid w:val="006A4ACF"/>
    <w:rsid w:val="006B673A"/>
    <w:rsid w:val="007249CB"/>
    <w:rsid w:val="00731B73"/>
    <w:rsid w:val="0073275B"/>
    <w:rsid w:val="007439D8"/>
    <w:rsid w:val="007521E3"/>
    <w:rsid w:val="007656D0"/>
    <w:rsid w:val="007672EA"/>
    <w:rsid w:val="007820C5"/>
    <w:rsid w:val="00786F2D"/>
    <w:rsid w:val="007C1CE2"/>
    <w:rsid w:val="007D147E"/>
    <w:rsid w:val="007E3366"/>
    <w:rsid w:val="007F0232"/>
    <w:rsid w:val="00825737"/>
    <w:rsid w:val="00840B61"/>
    <w:rsid w:val="00844205"/>
    <w:rsid w:val="008444B9"/>
    <w:rsid w:val="00850F71"/>
    <w:rsid w:val="00857EA4"/>
    <w:rsid w:val="00866409"/>
    <w:rsid w:val="00877F6A"/>
    <w:rsid w:val="008A466B"/>
    <w:rsid w:val="008D14FC"/>
    <w:rsid w:val="008D6F95"/>
    <w:rsid w:val="008E7C72"/>
    <w:rsid w:val="008E7D83"/>
    <w:rsid w:val="0093033A"/>
    <w:rsid w:val="009310A3"/>
    <w:rsid w:val="009343AA"/>
    <w:rsid w:val="00945C20"/>
    <w:rsid w:val="0096002D"/>
    <w:rsid w:val="009815BF"/>
    <w:rsid w:val="00983610"/>
    <w:rsid w:val="009A2D78"/>
    <w:rsid w:val="009F6A7D"/>
    <w:rsid w:val="00A12BD2"/>
    <w:rsid w:val="00A13CA9"/>
    <w:rsid w:val="00A21A19"/>
    <w:rsid w:val="00A3256D"/>
    <w:rsid w:val="00A44C97"/>
    <w:rsid w:val="00A7158B"/>
    <w:rsid w:val="00A7713E"/>
    <w:rsid w:val="00A97B22"/>
    <w:rsid w:val="00AE45AA"/>
    <w:rsid w:val="00AF567C"/>
    <w:rsid w:val="00B0303E"/>
    <w:rsid w:val="00B10F6A"/>
    <w:rsid w:val="00B12D31"/>
    <w:rsid w:val="00B31F9E"/>
    <w:rsid w:val="00B51DBC"/>
    <w:rsid w:val="00B67AA0"/>
    <w:rsid w:val="00B717F9"/>
    <w:rsid w:val="00B8217F"/>
    <w:rsid w:val="00B84E51"/>
    <w:rsid w:val="00B97555"/>
    <w:rsid w:val="00BC6CDA"/>
    <w:rsid w:val="00C57B41"/>
    <w:rsid w:val="00C929AC"/>
    <w:rsid w:val="00CA3756"/>
    <w:rsid w:val="00CA66C0"/>
    <w:rsid w:val="00CE0CDC"/>
    <w:rsid w:val="00CE7786"/>
    <w:rsid w:val="00D13A6E"/>
    <w:rsid w:val="00D368F9"/>
    <w:rsid w:val="00D43F80"/>
    <w:rsid w:val="00D4581B"/>
    <w:rsid w:val="00D45F59"/>
    <w:rsid w:val="00E425CD"/>
    <w:rsid w:val="00E46461"/>
    <w:rsid w:val="00E50B9E"/>
    <w:rsid w:val="00E674A2"/>
    <w:rsid w:val="00E92913"/>
    <w:rsid w:val="00EA34E6"/>
    <w:rsid w:val="00F21DEE"/>
    <w:rsid w:val="00F24435"/>
    <w:rsid w:val="00F25E3B"/>
    <w:rsid w:val="00F749BC"/>
    <w:rsid w:val="00F90D2F"/>
    <w:rsid w:val="00FA1624"/>
    <w:rsid w:val="00FB10D8"/>
    <w:rsid w:val="00FF67B4"/>
    <w:rsid w:val="00FF69DD"/>
    <w:rsid w:val="105BB2AB"/>
    <w:rsid w:val="13781BE3"/>
    <w:rsid w:val="15A58594"/>
    <w:rsid w:val="1617E25E"/>
    <w:rsid w:val="49807E32"/>
    <w:rsid w:val="538D9DE1"/>
    <w:rsid w:val="59083C21"/>
    <w:rsid w:val="59ADD0ED"/>
    <w:rsid w:val="7435FABF"/>
    <w:rsid w:val="78C7C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A94C"/>
  <w15:chartTrackingRefBased/>
  <w15:docId w15:val="{3860A386-34AA-4FFF-8DAF-8EA0A233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9CB"/>
    <w:pPr>
      <w:spacing w:after="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9CB"/>
    <w:pPr>
      <w:keepNext/>
      <w:keepLines/>
      <w:spacing w:before="240" w:after="240"/>
      <w:outlineLvl w:val="0"/>
    </w:pPr>
    <w:rPr>
      <w:rFonts w:eastAsiaTheme="majorEastAsia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9CB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paragraph" w:styleId="NoSpacing">
    <w:name w:val="No Spacing"/>
    <w:uiPriority w:val="1"/>
    <w:qFormat/>
    <w:rsid w:val="007249CB"/>
    <w:pPr>
      <w:spacing w:after="0" w:line="240" w:lineRule="auto"/>
      <w:ind w:firstLine="708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1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A19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19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3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7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4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9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51FA60CA1E2446B67ADA4F1D9577C9" ma:contentTypeVersion="16" ma:contentTypeDescription="Ein neues Dokument erstellen." ma:contentTypeScope="" ma:versionID="958caa30c17b7eae3f1ece8444ba30c8">
  <xsd:schema xmlns:xsd="http://www.w3.org/2001/XMLSchema" xmlns:xs="http://www.w3.org/2001/XMLSchema" xmlns:p="http://schemas.microsoft.com/office/2006/metadata/properties" xmlns:ns2="18834176-3dc7-479d-bf36-f82bb61197df" xmlns:ns3="ee9ca3a5-b6a8-456e-9db5-0efab868012e" targetNamespace="http://schemas.microsoft.com/office/2006/metadata/properties" ma:root="true" ma:fieldsID="7cd715423e347977d2d890a037575b6c" ns2:_="" ns3:_="">
    <xsd:import namespace="18834176-3dc7-479d-bf36-f82bb61197df"/>
    <xsd:import namespace="ee9ca3a5-b6a8-456e-9db5-0efab86801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834176-3dc7-479d-bf36-f82bb61197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dab6f143-919b-41f6-958c-11a1e667d86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ca3a5-b6a8-456e-9db5-0efab86801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287e397-9a7f-4571-801e-636d944e406c}" ma:internalName="TaxCatchAll" ma:showField="CatchAllData" ma:web="ee9ca3a5-b6a8-456e-9db5-0efab86801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9ca3a5-b6a8-456e-9db5-0efab868012e" xsi:nil="true"/>
    <lcf76f155ced4ddcb4097134ff3c332f xmlns="18834176-3dc7-479d-bf36-f82bb61197d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F5521-5A5B-4946-B3AC-579DBA99EA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834176-3dc7-479d-bf36-f82bb61197df"/>
    <ds:schemaRef ds:uri="ee9ca3a5-b6a8-456e-9db5-0efab86801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6DBA84-07D2-4E34-BE8C-A9DEB5F56980}">
  <ds:schemaRefs>
    <ds:schemaRef ds:uri="http://schemas.microsoft.com/office/2006/metadata/properties"/>
    <ds:schemaRef ds:uri="http://schemas.microsoft.com/office/infopath/2007/PartnerControls"/>
    <ds:schemaRef ds:uri="ee9ca3a5-b6a8-456e-9db5-0efab868012e"/>
    <ds:schemaRef ds:uri="18834176-3dc7-479d-bf36-f82bb61197df"/>
  </ds:schemaRefs>
</ds:datastoreItem>
</file>

<file path=customXml/itemProps3.xml><?xml version="1.0" encoding="utf-8"?>
<ds:datastoreItem xmlns:ds="http://schemas.openxmlformats.org/officeDocument/2006/customXml" ds:itemID="{0E33C190-5683-4AE0-8B44-E78787CF95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948556-6204-43FE-AB8A-878590496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timann</dc:creator>
  <cp:keywords/>
  <dc:description/>
  <cp:lastModifiedBy>JMIR Copyeditor</cp:lastModifiedBy>
  <cp:revision>3</cp:revision>
  <dcterms:created xsi:type="dcterms:W3CDTF">2025-02-26T17:34:00Z</dcterms:created>
  <dcterms:modified xsi:type="dcterms:W3CDTF">2025-02-2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51FA60CA1E2446B67ADA4F1D9577C9</vt:lpwstr>
  </property>
  <property fmtid="{D5CDD505-2E9C-101B-9397-08002B2CF9AE}" pid="3" name="MediaServiceImageTags">
    <vt:lpwstr/>
  </property>
</Properties>
</file>